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837C53" w:rsidR="000035D5" w:rsidRDefault="000035D5">
                            <w:r>
                              <w:t xml:space="preserve">Reported on page number: </w:t>
                            </w:r>
                            <w:r w:rsidR="00D40391">
                              <w:t>4</w:t>
                            </w:r>
                          </w:p>
                          <w:p w14:paraId="6AF6467B" w14:textId="4D002260" w:rsidR="00AE1D4D" w:rsidRDefault="00DB4E04">
                            <w:r w:rsidRPr="00DB4E04">
                              <w:t xml:space="preserve">Ethical approval for this study was obtained from the Masinde </w:t>
                            </w:r>
                            <w:proofErr w:type="spellStart"/>
                            <w:r w:rsidRPr="00DB4E04">
                              <w:t>Muliro</w:t>
                            </w:r>
                            <w:proofErr w:type="spellEnd"/>
                            <w:r w:rsidRPr="00DB4E04">
                              <w:t xml:space="preserve"> University of Science and Technology Institutional Scientific and Ethics Review Committee (REF: MMU/COR: 40312 Vol 6(01)) and the National Commission for Science, Technology and Innovation (NACOSTI) (License No: NACOSTI/P/25/4176035). Verbal informed consent was obtained from participating pharmacy staff. No personally identifiable data were collec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6837C53" w:rsidR="000035D5" w:rsidRDefault="000035D5">
                      <w:r>
                        <w:t xml:space="preserve">Reported on page number: </w:t>
                      </w:r>
                      <w:r w:rsidR="00D40391">
                        <w:t>4</w:t>
                      </w:r>
                    </w:p>
                    <w:p w14:paraId="6AF6467B" w14:textId="4D002260" w:rsidR="00AE1D4D" w:rsidRDefault="00DB4E04">
                      <w:r w:rsidRPr="00DB4E04">
                        <w:t xml:space="preserve">Ethical approval for this study was obtained from the Masinde </w:t>
                      </w:r>
                      <w:proofErr w:type="spellStart"/>
                      <w:r w:rsidRPr="00DB4E04">
                        <w:t>Muliro</w:t>
                      </w:r>
                      <w:proofErr w:type="spellEnd"/>
                      <w:r w:rsidRPr="00DB4E04">
                        <w:t xml:space="preserve"> University of Science and Technology Institutional Scientific and Ethics Review Committee (REF: MMU/COR: 40312 Vol 6(01)) and the National Commission for Science, Technology and Innovation (NACOSTI) (License No: NACOSTI/P/25/4176035). Verbal informed consent was obtained from participating pharmacy staff. No personally identifiable data were collecte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CB7E872" w:rsidR="000035D5" w:rsidRDefault="00E37925" w:rsidP="000035D5">
      <w:pPr>
        <w:spacing w:before="240" w:after="240"/>
      </w:pPr>
      <w:r>
        <w:rPr>
          <w:noProof/>
        </w:rPr>
        <w:lastRenderedPageBreak/>
        <mc:AlternateContent>
          <mc:Choice Requires="wps">
            <w:drawing>
              <wp:anchor distT="45720" distB="45720" distL="114300" distR="114300" simplePos="0" relativeHeight="251645952" behindDoc="0" locked="0" layoutInCell="1" allowOverlap="1" wp14:anchorId="30DBFF50" wp14:editId="655F818B">
                <wp:simplePos x="0" y="0"/>
                <wp:positionH relativeFrom="margin">
                  <wp:align>right</wp:align>
                </wp:positionH>
                <wp:positionV relativeFrom="paragraph">
                  <wp:posOffset>161290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285C1C" w:rsidR="000035D5" w:rsidRDefault="00E37925" w:rsidP="000035D5">
                            <w:r w:rsidRPr="00E37925">
                              <w:t xml:space="preserve">Yes. The study involved local collaborators from Masinde </w:t>
                            </w:r>
                            <w:proofErr w:type="spellStart"/>
                            <w:r w:rsidRPr="00E37925">
                              <w:t>Muliro</w:t>
                            </w:r>
                            <w:proofErr w:type="spellEnd"/>
                            <w:r w:rsidRPr="00E37925">
                              <w:t xml:space="preserve"> University of Science and Technology and the Ministry of Health Services in Kakamega County, Kenya. These collaborators contributed to study design, data collection, and interpretation of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7pt;width:538.5pt;height:53.25pt;z-index:2516459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" strokecolor="#193a65">
                <v:textbox>
                  <w:txbxContent>
                    <w:p w14:paraId="41AE696F" w14:textId="76285C1C" w:rsidR="000035D5" w:rsidRDefault="00E37925" w:rsidP="000035D5">
                      <w:r w:rsidRPr="00E37925">
                        <w:t xml:space="preserve">Yes. The study involved local collaborators from Masinde </w:t>
                      </w:r>
                      <w:proofErr w:type="spellStart"/>
                      <w:r w:rsidRPr="00E37925">
                        <w:t>Muliro</w:t>
                      </w:r>
                      <w:proofErr w:type="spellEnd"/>
                      <w:r w:rsidRPr="00E37925">
                        <w:t xml:space="preserve"> University of Science and Technology and the Ministry of Health Services in Kakamega County, Kenya. These collaborators contributed to study design, data collection, and interpretation of finding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43904" behindDoc="0" locked="0" layoutInCell="1" allowOverlap="1" wp14:anchorId="6BA191BF" wp14:editId="38F82C5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DB21CB" w:rsidR="000035D5" w:rsidRDefault="000035D5" w:rsidP="000035D5">
                            <w:r>
                              <w:t xml:space="preserve">Reported on page number: </w:t>
                            </w:r>
                            <w:r w:rsidR="003B4441">
                              <w:t>N/A</w:t>
                            </w:r>
                            <w:r w:rsidR="00E37925">
                              <w:t xml:space="preserve"> - </w:t>
                            </w:r>
                            <w:r w:rsidR="00E37925" w:rsidRPr="00E37925">
                              <w:t>There were no deviations from the 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4390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5DB21CB" w:rsidR="000035D5" w:rsidRDefault="000035D5" w:rsidP="000035D5">
                      <w:r>
                        <w:t xml:space="preserve">Reported on page number: </w:t>
                      </w:r>
                      <w:r w:rsidR="003B4441">
                        <w:t>N/A</w:t>
                      </w:r>
                      <w:r w:rsidR="00E37925">
                        <w:t xml:space="preserve"> - </w:t>
                      </w:r>
                      <w:r w:rsidR="00E37925" w:rsidRPr="00E37925">
                        <w:t>There were no deviations from the approved study protoco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5CA8BFC7" w14:textId="4A44E6B0" w:rsidR="000035D5" w:rsidRDefault="000C444D" w:rsidP="000035D5">
      <w:pPr>
        <w:spacing w:before="240" w:after="240"/>
      </w:pPr>
      <w:r>
        <w:rPr>
          <w:noProof/>
        </w:rPr>
        <mc:AlternateContent>
          <mc:Choice Requires="wps">
            <w:drawing>
              <wp:anchor distT="45720" distB="45720" distL="114300" distR="114300" simplePos="0" relativeHeight="251668480" behindDoc="0" locked="0" layoutInCell="1" allowOverlap="1" wp14:anchorId="5F35BB11" wp14:editId="1072F294">
                <wp:simplePos x="0" y="0"/>
                <wp:positionH relativeFrom="margin">
                  <wp:align>right</wp:align>
                </wp:positionH>
                <wp:positionV relativeFrom="paragraph">
                  <wp:posOffset>1635473</wp:posOffset>
                </wp:positionV>
                <wp:extent cx="6838950" cy="568960"/>
                <wp:effectExtent l="0" t="0" r="19050" b="21590"/>
                <wp:wrapSquare wrapText="bothSides"/>
                <wp:docPr id="7586491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69344"/>
                        </a:xfrm>
                        <a:prstGeom prst="rect">
                          <a:avLst/>
                        </a:prstGeom>
                        <a:solidFill>
                          <a:srgbClr val="FFFFFF"/>
                        </a:solidFill>
                        <a:ln w="9525">
                          <a:solidFill>
                            <a:srgbClr val="193A65"/>
                          </a:solidFill>
                          <a:miter lim="800000"/>
                          <a:headEnd/>
                          <a:tailEnd/>
                        </a:ln>
                      </wps:spPr>
                      <wps:txbx>
                        <w:txbxContent>
                          <w:p w14:paraId="427D5D38" w14:textId="7617610E" w:rsidR="000C444D" w:rsidRDefault="000C444D" w:rsidP="000C444D">
                            <w:r w:rsidRPr="000C444D">
                              <w:t>All listed authors meet PLOS ONE authorship criteria. Local collaborators who contributed substantially to study design, data collection, and interpretation are includ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35BB11" id="_x0000_s1029" type="#_x0000_t202" style="position:absolute;margin-left:487.3pt;margin-top:128.8pt;width:538.5pt;height:44.8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" strokecolor="#193a65">
                <v:textbox>
                  <w:txbxContent>
                    <w:p w14:paraId="427D5D38" w14:textId="7617610E" w:rsidR="000C444D" w:rsidRDefault="000C444D" w:rsidP="000C444D">
                      <w:r w:rsidRPr="000C444D">
                        <w:t>All listed authors meet PLOS ONE authorship criteria. Local collaborators who contributed substantially to study design, data collection, and interpretation are included as co-authors.</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629E22D2" w14:textId="03F0DC6D" w:rsidR="000C444D" w:rsidRDefault="000C444D"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1072" behindDoc="0" locked="0" layoutInCell="1" allowOverlap="1" wp14:anchorId="369EFE5B" wp14:editId="4C5C8D2C">
                <wp:simplePos x="0" y="0"/>
                <wp:positionH relativeFrom="margin">
                  <wp:align>right</wp:align>
                </wp:positionH>
                <wp:positionV relativeFrom="paragraph">
                  <wp:posOffset>997585</wp:posOffset>
                </wp:positionV>
                <wp:extent cx="6838950" cy="8839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4207"/>
                        </a:xfrm>
                        <a:prstGeom prst="rect">
                          <a:avLst/>
                        </a:prstGeom>
                        <a:solidFill>
                          <a:srgbClr val="FFFFFF"/>
                        </a:solidFill>
                        <a:ln w="9525">
                          <a:solidFill>
                            <a:srgbClr val="193A65"/>
                          </a:solidFill>
                          <a:miter lim="800000"/>
                          <a:headEnd/>
                          <a:tailEnd/>
                        </a:ln>
                      </wps:spPr>
                      <wps:txbx>
                        <w:txbxContent>
                          <w:p w14:paraId="223CD14A" w14:textId="06228392" w:rsidR="000035D5" w:rsidRDefault="000533C9" w:rsidP="000035D5">
                            <w:r w:rsidRPr="000533C9">
                              <w:t>Formal written community-level consent was not required for this study, as it involved routine pharmacy dispensing data without direct patient involvement. Ethical approval was obtained from relevant institutional and national bodies. Verbal informed consent was obtained from participating pharmacy staff prior to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69.6pt;z-index:25165107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" strokecolor="#193a65">
                <v:textbox>
                  <w:txbxContent>
                    <w:p w14:paraId="223CD14A" w14:textId="06228392" w:rsidR="000035D5" w:rsidRDefault="000533C9" w:rsidP="000035D5">
                      <w:r w:rsidRPr="000533C9">
                        <w:t>Formal written community-level consent was not required for this study, as it involved routine pharmacy dispensing data without direct patient involvement. Ethical approval was obtained from relevant institutional and national bodies. Verbal informed consent was obtained from participating pharmacy staff prior to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4B3092B"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4C7F3EF" wp14:editId="53D9A38A">
                <wp:simplePos x="0" y="0"/>
                <wp:positionH relativeFrom="margin">
                  <wp:align>right</wp:align>
                </wp:positionH>
                <wp:positionV relativeFrom="paragraph">
                  <wp:posOffset>139634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199E9F" w:rsidR="000035D5" w:rsidRDefault="00ED0968" w:rsidP="000035D5">
                            <w:r w:rsidRPr="00ED0968">
                              <w:t>Local collaborators, including pharmacists, academic partners, and Ministry of Health representatives, contributed to the development of the study aims, data collection tools, and interpretation of findings. Their input ensured that the study addressed locally relevant antimicrobial stewardship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109.95pt;width:538.5pt;height:53.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" strokecolor="#193a65">
                <v:textbox>
                  <w:txbxContent>
                    <w:p w14:paraId="6D21B23F" w14:textId="07199E9F" w:rsidR="000035D5" w:rsidRDefault="00ED0968" w:rsidP="000035D5">
                      <w:r w:rsidRPr="00ED0968">
                        <w:t>Local collaborators, including pharmacists, academic partners, and Ministry of Health representatives, contributed to the development of the study aims, data collection tools, and interpretation of findings. Their input ensured that the study addressed locally relevant antimicrobial stewardship prior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C238927" w14:textId="03B80FB4" w:rsidR="00DC1BD8" w:rsidRDefault="00DC1BD8" w:rsidP="000035D5">
      <w:pPr>
        <w:spacing w:before="240" w:after="240"/>
      </w:pPr>
      <w:r>
        <w:rPr>
          <w:noProof/>
        </w:rPr>
        <w:lastRenderedPageBreak/>
        <mc:AlternateContent>
          <mc:Choice Requires="wps">
            <w:drawing>
              <wp:anchor distT="45720" distB="45720" distL="114300" distR="114300" simplePos="0" relativeHeight="251672576" behindDoc="0" locked="0" layoutInCell="1" allowOverlap="1" wp14:anchorId="1A319275" wp14:editId="5736C951">
                <wp:simplePos x="0" y="0"/>
                <wp:positionH relativeFrom="margin">
                  <wp:align>right</wp:align>
                </wp:positionH>
                <wp:positionV relativeFrom="paragraph">
                  <wp:posOffset>46561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32C2A9" w14:textId="795E56A7" w:rsidR="001C408C" w:rsidRDefault="00DC1BD8" w:rsidP="001C408C">
                            <w:r w:rsidRPr="00DC1BD8">
                              <w:t>Data collection tools and study materials were developed collaboratively with local partners to ensure clarity and contextual relevance. Verbal consent procedures were used to facilitate understanding among participating pharmacy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319275" id="_x0000_s1032" type="#_x0000_t202" style="position:absolute;margin-left:487.3pt;margin-top:36.65pt;width:538.5pt;height:53.25pt;z-index:2516725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" strokecolor="#193a65">
                <v:textbox>
                  <w:txbxContent>
                    <w:p w14:paraId="6D32C2A9" w14:textId="795E56A7" w:rsidR="001C408C" w:rsidRDefault="00DC1BD8" w:rsidP="001C408C">
                      <w:r w:rsidRPr="00DC1BD8">
                        <w:t>Data collection tools and study materials were developed collaboratively with local partners to ensure clarity and contextual relevance. Verbal consent procedures were used to facilitate understanding among participating pharmacy staff.</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9AB30DB" w14:textId="77777777" w:rsidR="00DC1BD8" w:rsidRDefault="00DC1BD8"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B99D671" w:rsidR="000035D5" w:rsidRDefault="005318E0" w:rsidP="000035D5">
                            <w:r w:rsidRPr="005318E0">
                              <w:t>Yes. Findings will be shared with local stakeholders, including participating pharmacies, county health authorities, and Ministry of Health representatives, through summary reports and presentations. Results will also inform ongoing antimicrobial stewardship activities supported by local and international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G45SSEZAgAAJgQAAA4AAAAAAAAAAAAAAAAALgIAAGRycy9lMm9Eb2MueG1sUEsBAi0AFAAG&#10;AAgAAAAhAJpoNNHdAAAACQEAAA8AAAAAAAAAAAAAAAAAcwQAAGRycy9kb3ducmV2LnhtbFBLBQYA&#10;AAAABAAEAPMAAAB9BQAAAAA=&#10;" strokecolor="#193a65">
                <v:textbox>
                  <w:txbxContent>
                    <w:p w14:paraId="63B5C0C8" w14:textId="0B99D671" w:rsidR="000035D5" w:rsidRDefault="005318E0" w:rsidP="000035D5">
                      <w:r w:rsidRPr="005318E0">
                        <w:t>Yes. Findings will be shared with local stakeholders, including participating pharmacies, county health authorities, and Ministry of Health representatives, through summary reports and presentations. Results will also inform ongoing antimicrobial stewardship activities supported by local and international partn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DE71AD" w:rsidR="000035D5" w:rsidRDefault="00D411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" strokecolor="#193a65">
                <v:textbox>
                  <w:txbxContent>
                    <w:p w14:paraId="02348124" w14:textId="6BDE71AD" w:rsidR="000035D5" w:rsidRDefault="00D411C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4D4F08" w:rsidR="000035D5" w:rsidRDefault="00D411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E9D1D64" w14:textId="674D4F08" w:rsidR="000035D5" w:rsidRDefault="00D411C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59DC459" w:rsidR="000035D5" w:rsidRDefault="00D411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Z5CbChkCAAAnBAAADgAAAAAAAAAAAAAAAAAuAgAAZHJzL2Uyb0RvYy54bWxQSwECLQAUAAYA&#10;CAAAACEA3B40Z9wAAAAJAQAADwAAAAAAAAAAAAAAAABzBAAAZHJzL2Rvd25yZXYueG1sUEsFBgAA&#10;AAAEAAQA8wAAAHwFAAAAAA==&#10;" strokecolor="#193a65">
                <v:textbox>
                  <w:txbxContent>
                    <w:p w14:paraId="34BB3CFA" w14:textId="359DC459" w:rsidR="000035D5" w:rsidRDefault="00D411C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EC347E0" w:rsidR="000035D5" w:rsidRDefault="00D411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LUn9fwZAgAAJwQAAA4AAAAAAAAAAAAAAAAALgIAAGRycy9lMm9Eb2MueG1sUEsBAi0AFAAG&#10;AAgAAAAhAKq3z2XdAAAACQEAAA8AAAAAAAAAAAAAAAAAcwQAAGRycy9kb3ducmV2LnhtbFBLBQYA&#10;AAAABAAEAPMAAAB9BQAAAAA=&#10;" strokecolor="#193a65">
                <v:textbox>
                  <w:txbxContent>
                    <w:p w14:paraId="75D923C4" w14:textId="2EC347E0" w:rsidR="000035D5" w:rsidRDefault="00D411C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32147A" w:rsidR="000035D5" w:rsidRDefault="00D411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IL5Nz0ZAgAAJwQAAA4AAAAAAAAAAAAAAAAALgIAAGRycy9lMm9Eb2MueG1sUEsBAi0AFAAG&#10;AAgAAAAhAOY2IXDdAAAACAEAAA8AAAAAAAAAAAAAAAAAcwQAAGRycy9kb3ducmV2LnhtbFBLBQYA&#10;AAAABAAEAPMAAAB9BQAAAAA=&#10;" strokecolor="#193a65">
                <v:textbox>
                  <w:txbxContent>
                    <w:p w14:paraId="6CB35C38" w14:textId="4932147A" w:rsidR="000035D5" w:rsidRDefault="00D411C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E4E58" w:rsidRPr="00F57A3B" w:rsidRDefault="00DE4E58">
      <w:pPr>
        <w:rPr>
          <w:rFonts w:ascii="Arial" w:hAnsi="Arial" w:cs="Arial"/>
        </w:rPr>
      </w:pPr>
    </w:p>
    <w:sectPr w:rsidR="00DE4E5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1DCD4" w14:textId="77777777" w:rsidR="0072398B" w:rsidRDefault="0072398B" w:rsidP="00F57A3B">
      <w:r>
        <w:separator/>
      </w:r>
    </w:p>
  </w:endnote>
  <w:endnote w:type="continuationSeparator" w:id="0">
    <w:p w14:paraId="5D00BCF4" w14:textId="77777777" w:rsidR="0072398B" w:rsidRDefault="0072398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331FC2" w14:textId="77777777" w:rsidR="0072398B" w:rsidRDefault="0072398B" w:rsidP="00F57A3B">
      <w:r>
        <w:separator/>
      </w:r>
    </w:p>
  </w:footnote>
  <w:footnote w:type="continuationSeparator" w:id="0">
    <w:p w14:paraId="7A144014" w14:textId="77777777" w:rsidR="0072398B" w:rsidRDefault="0072398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E4C50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33C9"/>
    <w:rsid w:val="000C444D"/>
    <w:rsid w:val="000F365D"/>
    <w:rsid w:val="00116E71"/>
    <w:rsid w:val="001258F2"/>
    <w:rsid w:val="001C408C"/>
    <w:rsid w:val="00335779"/>
    <w:rsid w:val="003B4441"/>
    <w:rsid w:val="004A7A57"/>
    <w:rsid w:val="004C71C4"/>
    <w:rsid w:val="00515BC0"/>
    <w:rsid w:val="005318E0"/>
    <w:rsid w:val="00541C18"/>
    <w:rsid w:val="00580384"/>
    <w:rsid w:val="0069423E"/>
    <w:rsid w:val="006F5F45"/>
    <w:rsid w:val="0072398B"/>
    <w:rsid w:val="007758D3"/>
    <w:rsid w:val="00831ADE"/>
    <w:rsid w:val="00841F25"/>
    <w:rsid w:val="008938A8"/>
    <w:rsid w:val="009364D9"/>
    <w:rsid w:val="009B2FFD"/>
    <w:rsid w:val="00A43F5B"/>
    <w:rsid w:val="00A961CD"/>
    <w:rsid w:val="00AD410C"/>
    <w:rsid w:val="00AE1D4D"/>
    <w:rsid w:val="00AE66BE"/>
    <w:rsid w:val="00BD19EC"/>
    <w:rsid w:val="00D40391"/>
    <w:rsid w:val="00D411C2"/>
    <w:rsid w:val="00DB4E04"/>
    <w:rsid w:val="00DC1BD8"/>
    <w:rsid w:val="00DE4E58"/>
    <w:rsid w:val="00E004E6"/>
    <w:rsid w:val="00E37925"/>
    <w:rsid w:val="00E976A3"/>
    <w:rsid w:val="00EB2A39"/>
    <w:rsid w:val="00ED096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1</Words>
  <Characters>5093</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eanor Turnbull-Jones</cp:lastModifiedBy>
  <cp:revision>2</cp:revision>
  <dcterms:created xsi:type="dcterms:W3CDTF">2026-04-12T09:41:00Z</dcterms:created>
  <dcterms:modified xsi:type="dcterms:W3CDTF">2026-04-12T09:41:00Z</dcterms:modified>
</cp:coreProperties>
</file>